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5D80E" w14:textId="06A1B811" w:rsidR="00B74FF2" w:rsidRPr="00D037C9" w:rsidRDefault="00B74FF2" w:rsidP="00D037C9">
      <w:pPr>
        <w:rPr>
          <w:rFonts w:ascii="Arial" w:hAnsi="Arial" w:cs="Arial"/>
        </w:rPr>
      </w:pPr>
      <w:r w:rsidRPr="00D037C9">
        <w:rPr>
          <w:rFonts w:ascii="Arial" w:hAnsi="Arial" w:cs="Arial"/>
        </w:rPr>
        <w:t>Supplemental Table S</w:t>
      </w:r>
      <w:r w:rsidR="00ED4786">
        <w:rPr>
          <w:rFonts w:ascii="Arial" w:hAnsi="Arial" w:cs="Arial"/>
        </w:rPr>
        <w:t>10</w:t>
      </w:r>
      <w:r w:rsidRPr="00D037C9">
        <w:rPr>
          <w:rFonts w:ascii="Arial" w:hAnsi="Arial" w:cs="Arial"/>
        </w:rPr>
        <w:t>: Known or Putative Roles of Biomarker (CpG) Genes in Cancer</w:t>
      </w:r>
      <w:r w:rsidR="00EF3499">
        <w:rPr>
          <w:rFonts w:ascii="Arial" w:hAnsi="Arial" w:cs="Arial"/>
        </w:rPr>
        <w:t xml:space="preserve"> </w:t>
      </w:r>
      <w:r w:rsidR="00EF3499">
        <w:rPr>
          <w:rFonts w:ascii="Arial" w:hAnsi="Arial" w:cs="Arial"/>
          <w:bCs/>
          <w:shd w:val="clear" w:color="auto" w:fill="FFFFFF"/>
          <w:lang w:bidi="en-US"/>
        </w:rPr>
        <w:t xml:space="preserve">and assessed by AI to be </w:t>
      </w:r>
      <w:r w:rsidR="00296105">
        <w:rPr>
          <w:rFonts w:ascii="Arial" w:hAnsi="Arial" w:cs="Arial"/>
          <w:bCs/>
          <w:shd w:val="clear" w:color="auto" w:fill="FFFFFF"/>
          <w:lang w:bidi="en-US"/>
        </w:rPr>
        <w:t xml:space="preserve">top </w:t>
      </w:r>
      <w:r w:rsidR="004936AA">
        <w:rPr>
          <w:rFonts w:ascii="Arial" w:hAnsi="Arial" w:cs="Arial"/>
          <w:bCs/>
          <w:shd w:val="clear" w:color="auto" w:fill="FFFFFF"/>
          <w:lang w:bidi="en-US"/>
        </w:rPr>
        <w:t>lung cancer</w:t>
      </w:r>
      <w:r w:rsidR="00EF3499">
        <w:rPr>
          <w:rFonts w:ascii="Arial" w:hAnsi="Arial" w:cs="Arial"/>
          <w:bCs/>
          <w:shd w:val="clear" w:color="auto" w:fill="FFFFFF"/>
          <w:lang w:bidi="en-US"/>
        </w:rPr>
        <w:t xml:space="preserve"> markers</w:t>
      </w:r>
      <w:r w:rsidRPr="00D037C9">
        <w:rPr>
          <w:rFonts w:ascii="Arial" w:hAnsi="Arial" w:cs="Arial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870"/>
        <w:gridCol w:w="2404"/>
      </w:tblGrid>
      <w:tr w:rsidR="00B74FF2" w:rsidRPr="00D037C9" w14:paraId="7B36C074" w14:textId="77777777" w:rsidTr="00B74FF2">
        <w:trPr>
          <w:trHeight w:val="326"/>
        </w:trPr>
        <w:tc>
          <w:tcPr>
            <w:tcW w:w="1975" w:type="dxa"/>
          </w:tcPr>
          <w:p w14:paraId="5C64845C" w14:textId="2A0F9BCD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</w:rPr>
              <w:t>Gene</w:t>
            </w:r>
          </w:p>
        </w:tc>
        <w:tc>
          <w:tcPr>
            <w:tcW w:w="3870" w:type="dxa"/>
          </w:tcPr>
          <w:p w14:paraId="1736A44D" w14:textId="01183784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</w:rPr>
              <w:t>Roles</w:t>
            </w:r>
          </w:p>
        </w:tc>
        <w:tc>
          <w:tcPr>
            <w:tcW w:w="2404" w:type="dxa"/>
          </w:tcPr>
          <w:p w14:paraId="2649E083" w14:textId="475593FF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</w:rPr>
              <w:t>Reference</w:t>
            </w:r>
          </w:p>
        </w:tc>
      </w:tr>
      <w:tr w:rsidR="00B74FF2" w:rsidRPr="00D037C9" w14:paraId="49878C51" w14:textId="77777777" w:rsidTr="00B74FF2">
        <w:trPr>
          <w:trHeight w:val="326"/>
        </w:trPr>
        <w:tc>
          <w:tcPr>
            <w:tcW w:w="1975" w:type="dxa"/>
          </w:tcPr>
          <w:p w14:paraId="7E820B30" w14:textId="221DE906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TEAD1</w:t>
            </w:r>
          </w:p>
        </w:tc>
        <w:tc>
          <w:tcPr>
            <w:tcW w:w="3870" w:type="dxa"/>
          </w:tcPr>
          <w:p w14:paraId="5DF423C0" w14:textId="62455881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-codes for a transcription factor that plays a key role in organ size control and tumor suppression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br/>
              <w:t xml:space="preserve">- associated with </w:t>
            </w:r>
            <w:r w:rsidRPr="00D037C9">
              <w:rPr>
                <w:rFonts w:ascii="Arial" w:hAnsi="Arial" w:cs="Arial"/>
                <w:shd w:val="clear" w:color="auto" w:fill="FFFFFF"/>
                <w:lang w:bidi="en-US"/>
              </w:rPr>
              <w:t>lung cancer</w:t>
            </w:r>
          </w:p>
        </w:tc>
        <w:tc>
          <w:tcPr>
            <w:tcW w:w="2404" w:type="dxa"/>
          </w:tcPr>
          <w:p w14:paraId="7A0C6B91" w14:textId="17865C74" w:rsidR="00B74FF2" w:rsidRPr="00D037C9" w:rsidRDefault="006C3AD1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IdWg8L0F1dGhvcj48WWVhcj4yMDE5PC9ZZWFyPjxSZWNO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IdWg8L0F1dGhvcj48WWVhcj4yMDE5PC9ZZWFyPjxSZWNO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Yu et al., 2018;Huh et al., 201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527890BF" w14:textId="77777777" w:rsidTr="00B74FF2">
        <w:trPr>
          <w:trHeight w:val="318"/>
        </w:trPr>
        <w:tc>
          <w:tcPr>
            <w:tcW w:w="1975" w:type="dxa"/>
          </w:tcPr>
          <w:p w14:paraId="701ED5F7" w14:textId="425C42A0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ERLIN2</w:t>
            </w:r>
          </w:p>
        </w:tc>
        <w:tc>
          <w:tcPr>
            <w:tcW w:w="3870" w:type="dxa"/>
          </w:tcPr>
          <w:p w14:paraId="6A035D10" w14:textId="3794053E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regulates cell cycle progression</w:t>
            </w:r>
          </w:p>
        </w:tc>
        <w:tc>
          <w:tcPr>
            <w:tcW w:w="2404" w:type="dxa"/>
          </w:tcPr>
          <w:p w14:paraId="1E16243A" w14:textId="313CF8B1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YW5nPC9BdXRob3I+PFllYXI+MjAxMjwvWWVhcj48UmVj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yMjU8L3BhZ2VzPjx2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YW5nPC9BdXRob3I+PFllYXI+MjAxMjwvWWVhcj48UmVj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yMjU8L3BhZ2VzPjx2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Wang et al., 2012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419EC92E" w14:textId="77777777" w:rsidTr="00B74FF2">
        <w:trPr>
          <w:trHeight w:val="326"/>
        </w:trPr>
        <w:tc>
          <w:tcPr>
            <w:tcW w:w="1975" w:type="dxa"/>
          </w:tcPr>
          <w:p w14:paraId="7655DAC2" w14:textId="21413774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DNAJC10</w:t>
            </w:r>
          </w:p>
        </w:tc>
        <w:tc>
          <w:tcPr>
            <w:tcW w:w="3870" w:type="dxa"/>
          </w:tcPr>
          <w:p w14:paraId="56B6297B" w14:textId="6B925709" w:rsidR="00B74FF2" w:rsidRPr="00D037C9" w:rsidRDefault="00B74FF2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antioncogenic properties and downregulation of gene has been identified in various cancer types</w:t>
            </w:r>
          </w:p>
        </w:tc>
        <w:tc>
          <w:tcPr>
            <w:tcW w:w="2404" w:type="dxa"/>
          </w:tcPr>
          <w:p w14:paraId="256227D4" w14:textId="310B44DE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BY3VuPC9BdXRob3I+PFllYXI+MjAyMDwvWWVhcj48UmVj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BY3VuPC9BdXRob3I+PFllYXI+MjAyMDwvWWVhcj48UmVj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Acun and Senses, 2020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0B66A52C" w14:textId="77777777" w:rsidTr="00B74FF2">
        <w:trPr>
          <w:trHeight w:val="326"/>
        </w:trPr>
        <w:tc>
          <w:tcPr>
            <w:tcW w:w="1975" w:type="dxa"/>
          </w:tcPr>
          <w:p w14:paraId="0398C966" w14:textId="660C840F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MCAM</w:t>
            </w:r>
          </w:p>
        </w:tc>
        <w:tc>
          <w:tcPr>
            <w:tcW w:w="3870" w:type="dxa"/>
          </w:tcPr>
          <w:p w14:paraId="1772FFCF" w14:textId="370C8B4C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involved in cell adhesion, cell signaling, cell migration and proliferation in association with NSCLC</w:t>
            </w:r>
          </w:p>
        </w:tc>
        <w:tc>
          <w:tcPr>
            <w:tcW w:w="2404" w:type="dxa"/>
          </w:tcPr>
          <w:p w14:paraId="31CC730E" w14:textId="28E17C24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LcmlzdGlhbnNlbjwvQXV0aG9yPjxZZWFyPjIwMDM8L1ll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LcmlzdGlhbnNlbjwvQXV0aG9yPjxZZWFyPjIwMDM8L1ll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Kristiansen et al., 2003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04176AFA" w14:textId="77777777" w:rsidTr="00B74FF2">
        <w:trPr>
          <w:trHeight w:val="326"/>
        </w:trPr>
        <w:tc>
          <w:tcPr>
            <w:tcW w:w="1975" w:type="dxa"/>
          </w:tcPr>
          <w:p w14:paraId="7BDB4E97" w14:textId="1AEDE6D7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MEIS3</w:t>
            </w:r>
          </w:p>
        </w:tc>
        <w:tc>
          <w:tcPr>
            <w:tcW w:w="3870" w:type="dxa"/>
          </w:tcPr>
          <w:p w14:paraId="2762ED3E" w14:textId="24BADE9E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regulates cell survival by targeting 3-phosphoinositide-dependent protein kinase 1 which is involved in PI3K-Akt signaling pathway</w:t>
            </w:r>
          </w:p>
        </w:tc>
        <w:tc>
          <w:tcPr>
            <w:tcW w:w="2404" w:type="dxa"/>
          </w:tcPr>
          <w:p w14:paraId="19343D11" w14:textId="21443936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aXU8L0F1dGhvcj48WWVhcj4yMDEwPC9ZZWFyPjxSZWNO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yMDQ5NC05PC9wYWdl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aXU8L0F1dGhvcj48WWVhcj4yMDEwPC9ZZWFyPjxSZWNO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yMDQ5NC05PC9wYWdl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Liu et al., 2010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4066047A" w14:textId="77777777" w:rsidTr="00B74FF2">
        <w:trPr>
          <w:trHeight w:val="326"/>
        </w:trPr>
        <w:tc>
          <w:tcPr>
            <w:tcW w:w="1975" w:type="dxa"/>
          </w:tcPr>
          <w:p w14:paraId="116FBC55" w14:textId="302A4D40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BTRC</w:t>
            </w:r>
          </w:p>
        </w:tc>
        <w:tc>
          <w:tcPr>
            <w:tcW w:w="3870" w:type="dxa"/>
          </w:tcPr>
          <w:p w14:paraId="0698D59C" w14:textId="5B3B9BA8" w:rsidR="00B74FF2" w:rsidRPr="00D037C9" w:rsidRDefault="00E23E3B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interacts with </w:t>
            </w: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TSPAN15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and triggers the transcription of many metastasis associated genes</w:t>
            </w:r>
          </w:p>
        </w:tc>
        <w:tc>
          <w:tcPr>
            <w:tcW w:w="2404" w:type="dxa"/>
          </w:tcPr>
          <w:p w14:paraId="30477526" w14:textId="25FAE8F0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FuZzwvQXV0aG9yPjxZZWFyPjIwMTg8L1llYXI+PFJl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FuZzwvQXV0aG9yPjxZZWFyPjIwMTg8L1llYXI+PFJl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Zhang et al., 2018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B74FF2" w:rsidRPr="00D037C9" w14:paraId="4F5F5142" w14:textId="77777777" w:rsidTr="00B74FF2">
        <w:trPr>
          <w:trHeight w:val="326"/>
        </w:trPr>
        <w:tc>
          <w:tcPr>
            <w:tcW w:w="1975" w:type="dxa"/>
          </w:tcPr>
          <w:p w14:paraId="24C695B6" w14:textId="5C8721D7" w:rsidR="00B74FF2" w:rsidRPr="00D037C9" w:rsidRDefault="00295E7A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DUXAP10</w:t>
            </w:r>
          </w:p>
        </w:tc>
        <w:tc>
          <w:tcPr>
            <w:tcW w:w="3870" w:type="dxa"/>
          </w:tcPr>
          <w:p w14:paraId="716A3557" w14:textId="36839162" w:rsidR="00B74FF2" w:rsidRPr="00D037C9" w:rsidRDefault="00295E7A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a pseudogene (long noncoding RNA), functions are unclear. Probably epigenetically represses LATS2 and RRAD expression and may exert oncogenic role in NSCLC</w:t>
            </w:r>
          </w:p>
        </w:tc>
        <w:tc>
          <w:tcPr>
            <w:tcW w:w="2404" w:type="dxa"/>
          </w:tcPr>
          <w:p w14:paraId="128D3CB9" w14:textId="660A734B" w:rsidR="00B74FF2" w:rsidRPr="00D037C9" w:rsidRDefault="0009320F" w:rsidP="00D037C9">
            <w:pPr>
              <w:rPr>
                <w:rFonts w:ascii="Arial" w:hAnsi="Arial" w:cs="Arial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ZWk8L0F1dGhvcj48WWVhcj4yMDE3PC9ZZWFyPjxSZWNO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ZWk8L0F1dGhvcj48WWVhcj4yMDE3PC9ZZWFyPjxSZWNO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Wei et al., 2017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295E7A" w:rsidRPr="00D037C9" w14:paraId="6F5C3A10" w14:textId="77777777" w:rsidTr="00B74FF2">
        <w:trPr>
          <w:trHeight w:val="326"/>
        </w:trPr>
        <w:tc>
          <w:tcPr>
            <w:tcW w:w="1975" w:type="dxa"/>
          </w:tcPr>
          <w:p w14:paraId="75E482D6" w14:textId="47AACFAC" w:rsidR="00295E7A" w:rsidRPr="00D037C9" w:rsidRDefault="00295E7A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CDH4</w:t>
            </w:r>
          </w:p>
        </w:tc>
        <w:tc>
          <w:tcPr>
            <w:tcW w:w="3870" w:type="dxa"/>
          </w:tcPr>
          <w:p w14:paraId="5A7C4FD7" w14:textId="30A6BA11" w:rsidR="00295E7A" w:rsidRPr="00D037C9" w:rsidRDefault="00295E7A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decreases cell migration and invasion </w:t>
            </w:r>
          </w:p>
        </w:tc>
        <w:tc>
          <w:tcPr>
            <w:tcW w:w="2404" w:type="dxa"/>
          </w:tcPr>
          <w:p w14:paraId="6E0FCDEF" w14:textId="73F4BCC3" w:rsidR="00295E7A" w:rsidRPr="00D037C9" w:rsidRDefault="0009320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HYW88L0F1dGhvcj48WWVhcj4yMDE2PC9ZZWFyPjxSZWNO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HYW88L0F1dGhvcj48WWVhcj4yMDE2PC9ZZWFyPjxSZWNO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Gao et al., 2016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295E7A" w:rsidRPr="00D037C9" w14:paraId="645F4B93" w14:textId="77777777" w:rsidTr="00B74FF2">
        <w:trPr>
          <w:trHeight w:val="326"/>
        </w:trPr>
        <w:tc>
          <w:tcPr>
            <w:tcW w:w="1975" w:type="dxa"/>
          </w:tcPr>
          <w:p w14:paraId="09E1681E" w14:textId="5EAC7BF1" w:rsidR="00295E7A" w:rsidRPr="00D037C9" w:rsidRDefault="00295E7A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MCPH1</w:t>
            </w:r>
          </w:p>
        </w:tc>
        <w:tc>
          <w:tcPr>
            <w:tcW w:w="3870" w:type="dxa"/>
          </w:tcPr>
          <w:p w14:paraId="2763F55B" w14:textId="1C5D92E8" w:rsidR="00295E7A" w:rsidRPr="00D037C9" w:rsidRDefault="00295E7A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elevated </w:t>
            </w:r>
            <w:r w:rsidR="008170CA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expression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</w:t>
            </w:r>
            <w:r w:rsidR="008170CA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represses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uncontrolled cell growth via apoptosis in </w:t>
            </w:r>
            <w:r w:rsidRPr="00D037C9">
              <w:rPr>
                <w:rFonts w:ascii="Arial" w:hAnsi="Arial" w:cs="Arial"/>
                <w:shd w:val="clear" w:color="auto" w:fill="FFFFFF"/>
                <w:lang w:bidi="en-US"/>
              </w:rPr>
              <w:t>LC</w:t>
            </w:r>
          </w:p>
        </w:tc>
        <w:tc>
          <w:tcPr>
            <w:tcW w:w="2404" w:type="dxa"/>
          </w:tcPr>
          <w:p w14:paraId="40C86F36" w14:textId="3AAD7D15" w:rsidR="00295E7A" w:rsidRPr="00D037C9" w:rsidRDefault="0009320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91PC9BdXRob3I+PFllYXI+MjAxNjwvWWVhcj48UmVj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91PC9BdXRob3I+PFllYXI+MjAxNjwvWWVhcj48UmVj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Zhou et al., 2016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295E7A" w:rsidRPr="00D037C9" w14:paraId="4E3211B3" w14:textId="77777777" w:rsidTr="00B74FF2">
        <w:trPr>
          <w:trHeight w:val="326"/>
        </w:trPr>
        <w:tc>
          <w:tcPr>
            <w:tcW w:w="1975" w:type="dxa"/>
          </w:tcPr>
          <w:p w14:paraId="1D763146" w14:textId="414FB2A2" w:rsidR="00295E7A" w:rsidRPr="00D037C9" w:rsidRDefault="008170CA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NCOA2</w:t>
            </w:r>
          </w:p>
        </w:tc>
        <w:tc>
          <w:tcPr>
            <w:tcW w:w="3870" w:type="dxa"/>
          </w:tcPr>
          <w:p w14:paraId="5A4D156E" w14:textId="574374FB" w:rsidR="00295E7A" w:rsidRPr="00D037C9" w:rsidRDefault="008170CA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suppress cell proliferation by inducing cell cycle arrest and apoptosis probably by downregulating MAPK/ERK signaling</w:t>
            </w:r>
          </w:p>
        </w:tc>
        <w:tc>
          <w:tcPr>
            <w:tcW w:w="2404" w:type="dxa"/>
          </w:tcPr>
          <w:p w14:paraId="5A3C1658" w14:textId="0A783722" w:rsidR="00295E7A" w:rsidRPr="00D037C9" w:rsidRDefault="0009320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/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&lt;EndNote&gt;&lt;Cite&gt;&lt;Author&gt;Cai&lt;/Author&gt;&lt;Year&gt;2019&lt;/Year&gt;&lt;RecNum&gt;38&lt;/RecNum&gt;&lt;DisplayText&gt;(Cai et al., 2019)&lt;/DisplayText&gt;&lt;record&gt;&lt;rec-number&gt;38&lt;/rec-number&gt;&lt;foreign-keys&gt;&lt;key app="EN" db-id="tdvevdt55veer3eaxe9xx0w30225xtpetexf" timestamp="1630938901"&gt;38&lt;/key&gt;&lt;/foreign-keys&gt;&lt;ref-type name="Journal Article"&gt;17&lt;/ref-type&gt;&lt;contributors&gt;&lt;authors&gt;&lt;author&gt;Cai, M.&lt;/author&gt;&lt;author&gt;Liang, X.&lt;/author&gt;&lt;author&gt;Sun, X.&lt;/author&gt;&lt;author&gt;Chen, H.&lt;/author&gt;&lt;author&gt;Dong, Y.&lt;/author&gt;&lt;author&gt;Wu, L.&lt;/author&gt;&lt;author&gt;Gu, S.&lt;/author&gt;&lt;author&gt;Han, S.&lt;/author&gt;&lt;/authors&gt;&lt;/contributors&gt;&lt;auth-address&gt;Department of Oncology, The First Affiliated Hospital of Xi&amp;apos;an Jiaotong University, Xi&amp;apos;an, China.&amp;#xD;State Key Laboratory of Proteomics, Beijing Proteome Research Center, Beijing Institute of Radiation Medicine, Beijing, China.&amp;#xD;National Center for Protein Sciences, Beijing, China.&amp;#xD;Orthopeadic Department, Beijing Tsinghua Changgung Hospital, School of Clinical Medcine, Tsinghua University, Beijing, China.&lt;/auth-address&gt;&lt;titles&gt;&lt;title&gt;Nuclear Receptor Coactivator 2 Promotes Human Breast Cancer Cell Growth by Positively Regulating the MAPK/ERK Pathway&lt;/title&gt;&lt;secondary-title&gt;Front Oncol&lt;/secondary-title&gt;&lt;/titles&gt;&lt;periodical&gt;&lt;full-title&gt;Front Oncol&lt;/full-title&gt;&lt;/periodical&gt;&lt;pages&gt;164&lt;/pages&gt;&lt;volume&gt;9&lt;/volume&gt;&lt;edition&gt;2019/04/04&lt;/edition&gt;&lt;keywords&gt;&lt;keyword&gt;Mapk/erk&lt;/keyword&gt;&lt;keyword&gt;Ncoa2&lt;/keyword&gt;&lt;keyword&gt;Rasef&lt;/keyword&gt;&lt;keyword&gt;breast cancer&lt;/keyword&gt;&lt;keyword&gt;therapeutic target&lt;/keyword&gt;&lt;/keywords&gt;&lt;dates&gt;&lt;year&gt;2019&lt;/year&gt;&lt;/dates&gt;&lt;isbn&gt;2234-943X (Print)&amp;#xD;2234-943X (Linking)&lt;/isbn&gt;&lt;accession-num&gt;30941313&lt;/accession-num&gt;&lt;urls&gt;&lt;related-urls&gt;&lt;url&gt;https://www.ncbi.nlm.nih.gov/pubmed/30941313&lt;/url&gt;&lt;/related-urls&gt;&lt;/urls&gt;&lt;custom2&gt;PMC6434718&lt;/custom2&gt;&lt;electronic-resource-num&gt;10.3389/fonc.2019.00164&lt;/electronic-resource-num&gt;&lt;/record&gt;&lt;/Cite&gt;&lt;/EndNote&gt;</w:instrTex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Cai et al., 201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295E7A" w:rsidRPr="00D037C9" w14:paraId="7DA9B39A" w14:textId="77777777" w:rsidTr="00B74FF2">
        <w:trPr>
          <w:trHeight w:val="326"/>
        </w:trPr>
        <w:tc>
          <w:tcPr>
            <w:tcW w:w="1975" w:type="dxa"/>
          </w:tcPr>
          <w:p w14:paraId="4CA2E446" w14:textId="6BD4F22E" w:rsidR="00295E7A" w:rsidRPr="00D037C9" w:rsidRDefault="008170CA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SAFB2</w:t>
            </w:r>
          </w:p>
        </w:tc>
        <w:tc>
          <w:tcPr>
            <w:tcW w:w="3870" w:type="dxa"/>
          </w:tcPr>
          <w:p w14:paraId="201C1D2F" w14:textId="04E5FC14" w:rsidR="00295E7A" w:rsidRPr="00D037C9" w:rsidRDefault="008170CA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an estrogen receptor corepressor, elevated expression inhibits cell proliferation</w:t>
            </w:r>
          </w:p>
        </w:tc>
        <w:tc>
          <w:tcPr>
            <w:tcW w:w="2404" w:type="dxa"/>
          </w:tcPr>
          <w:p w14:paraId="7198600C" w14:textId="6BA1AFAC" w:rsidR="00295E7A" w:rsidRPr="00D037C9" w:rsidRDefault="0009320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Ub3duc29uPC9BdXRob3I+PFllYXI+MjAwMzwvWWVhcj48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Ub3duc29uPC9BdXRob3I+PFllYXI+MjAwMzwvWWVhcj48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Townson et al., 2003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295E7A" w:rsidRPr="00D037C9" w14:paraId="36F91E6C" w14:textId="77777777" w:rsidTr="00B74FF2">
        <w:trPr>
          <w:trHeight w:val="326"/>
        </w:trPr>
        <w:tc>
          <w:tcPr>
            <w:tcW w:w="1975" w:type="dxa"/>
          </w:tcPr>
          <w:p w14:paraId="36ECCEE9" w14:textId="764AA405" w:rsidR="00295E7A" w:rsidRPr="00D037C9" w:rsidRDefault="008170CA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PTPN11</w:t>
            </w:r>
          </w:p>
        </w:tc>
        <w:tc>
          <w:tcPr>
            <w:tcW w:w="3870" w:type="dxa"/>
          </w:tcPr>
          <w:p w14:paraId="35CA98FC" w14:textId="3778F3F3" w:rsidR="00295E7A" w:rsidRPr="00D037C9" w:rsidRDefault="008170CA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involved in signal transduction of growth factors, integrin receptors and cytokines and plays a vital 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lastRenderedPageBreak/>
              <w:t>role in oncogenic signaling pathways</w:t>
            </w:r>
          </w:p>
        </w:tc>
        <w:tc>
          <w:tcPr>
            <w:tcW w:w="2404" w:type="dxa"/>
          </w:tcPr>
          <w:p w14:paraId="385BDB4E" w14:textId="75E2BF89" w:rsidR="00295E7A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lastRenderedPageBreak/>
              <w:fldChar w:fldCharType="begin">
                <w:fldData xml:space="preserve">PEVuZE5vdGU+PENpdGU+PEF1dGhvcj5SdWVzczwvQXV0aG9yPjxZZWFyPjIwMTg8L1llYXI+PFJl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SdWVzczwvQXV0aG9yPjxZZWFyPjIwMTg8L1llYXI+PFJl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Ruess et al., 2018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5F81FD72" w14:textId="77777777" w:rsidTr="00B74FF2">
        <w:trPr>
          <w:trHeight w:val="326"/>
        </w:trPr>
        <w:tc>
          <w:tcPr>
            <w:tcW w:w="1975" w:type="dxa"/>
          </w:tcPr>
          <w:p w14:paraId="14E34152" w14:textId="22B45513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DLK2</w:t>
            </w:r>
          </w:p>
        </w:tc>
        <w:tc>
          <w:tcPr>
            <w:tcW w:w="3870" w:type="dxa"/>
          </w:tcPr>
          <w:p w14:paraId="6D4D9564" w14:textId="3BBDFF54" w:rsidR="00C65C36" w:rsidRPr="00D037C9" w:rsidRDefault="00C65C36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gene interacts with </w:t>
            </w: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NOTCH1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and modulates NOTCH signaling mediated cell proliferation</w:t>
            </w:r>
          </w:p>
        </w:tc>
        <w:tc>
          <w:tcPr>
            <w:tcW w:w="2404" w:type="dxa"/>
          </w:tcPr>
          <w:p w14:paraId="54691CC8" w14:textId="5530879F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/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&lt;EndNote&gt;&lt;Cite&gt;&lt;Author&gt;Sánchez-Solana&lt;/Author&gt;&lt;Year&gt;2011&lt;/Year&gt;&lt;RecNum&gt;159&lt;/RecNum&gt;&lt;DisplayText&gt;(Sánchez-Solana et al., 2011)&lt;/DisplayText&gt;&lt;record&gt;&lt;rec-number&gt;159&lt;/rec-number&gt;&lt;foreign-keys&gt;&lt;key app="EN" db-id="559s2dazp2pzauefzp85vwvp2szvxwztwer2" timestamp="1630526348"&gt;159&lt;/key&gt;&lt;/foreign-keys&gt;&lt;ref-type name="Journal Article"&gt;17&lt;/ref-type&gt;&lt;contributors&gt;&lt;authors&gt;&lt;author&gt;Sánchez-Solana, Beatriz&lt;/author&gt;&lt;author&gt;Nueda, María Luisa&lt;/author&gt;&lt;author&gt;Ruvira, María Desamparados&lt;/author&gt;&lt;author&gt;Ruiz-Hidalgo, María José&lt;/author&gt;&lt;author&gt;Monsalve, Eva María&lt;/author&gt;&lt;author&gt;Rivero, Samuel&lt;/author&gt;&lt;author&gt;García-Ramírez, José Javier&lt;/author&gt;&lt;author&gt;Díaz-Guerra, María José M.&lt;/author&gt;&lt;author&gt;Baladrón, Victoriano&lt;/author&gt;&lt;author&gt;Laborda, Jorge&lt;/author&gt;&lt;/authors&gt;&lt;/contributors&gt;&lt;titles&gt;&lt;title&gt;The EGF-like proteins DLK1 and DLK2 function as inhibitory non-canonical ligands of NOTCH1 receptor that modulate each other&amp;apos;s activities&lt;/title&gt;&lt;secondary-title&gt;Biochimica et Biophysica Acta (BBA) - Molecular Cell Research&lt;/secondary-title&gt;&lt;/titles&gt;&lt;periodical&gt;&lt;full-title&gt;Biochimica et Biophysica Acta (BBA) - Molecular Cell Research&lt;/full-title&gt;&lt;/periodical&gt;&lt;pages&gt;1153-1164&lt;/pages&gt;&lt;volume&gt;1813&lt;/volume&gt;&lt;number&gt;6&lt;/number&gt;&lt;keywords&gt;&lt;keyword&gt;DLK1&lt;/keyword&gt;&lt;keyword&gt;DLK2&lt;/keyword&gt;&lt;keyword&gt;NOTCH signaling&lt;/keyword&gt;&lt;keyword&gt;NOTCH canonical ligand&lt;/keyword&gt;&lt;keyword&gt;Protein–protein interaction&lt;/keyword&gt;&lt;/keywords&gt;&lt;dates&gt;&lt;year&gt;2011&lt;/year&gt;&lt;pub-dates&gt;&lt;date&gt;2011/06/01/&lt;/date&gt;&lt;/pub-dates&gt;&lt;/dates&gt;&lt;isbn&gt;0167-4889&lt;/isbn&gt;&lt;urls&gt;&lt;related-urls&gt;&lt;url&gt;https://www.sciencedirect.com/science/article/pii/S0167488911000760&lt;/url&gt;&lt;/related-urls&gt;&lt;/urls&gt;&lt;electronic-resource-num&gt;https://doi.org/10.1016/j.bbamcr.2011.03.004&lt;/electronic-resource-num&gt;&lt;/record&gt;&lt;/Cite&gt;&lt;/EndNote&gt;</w:instrTex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Sánchez-Solana et al., 2011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48C7D566" w14:textId="77777777" w:rsidTr="00B74FF2">
        <w:trPr>
          <w:trHeight w:val="326"/>
        </w:trPr>
        <w:tc>
          <w:tcPr>
            <w:tcW w:w="1975" w:type="dxa"/>
          </w:tcPr>
          <w:p w14:paraId="016E6638" w14:textId="613573F9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ULK1</w:t>
            </w:r>
          </w:p>
        </w:tc>
        <w:tc>
          <w:tcPr>
            <w:tcW w:w="3870" w:type="dxa"/>
          </w:tcPr>
          <w:p w14:paraId="03542BE5" w14:textId="1FD2B162" w:rsidR="00C65C36" w:rsidRPr="00D037C9" w:rsidRDefault="00C65C36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represses autophagy induction based on response to various environmental influence such as inhibitors</w:t>
            </w:r>
          </w:p>
        </w:tc>
        <w:tc>
          <w:tcPr>
            <w:tcW w:w="2404" w:type="dxa"/>
          </w:tcPr>
          <w:p w14:paraId="4F24907C" w14:textId="4ED90621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NYXJ0aW48L0F1dGhvcj48WWVhcj4yMDE4PC9ZZWFyPjxS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NYXJ0aW48L0F1dGhvcj48WWVhcj4yMDE4PC9ZZWFyPjxS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Martin et al., 2018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42494F14" w14:textId="77777777" w:rsidTr="00B74FF2">
        <w:trPr>
          <w:trHeight w:val="326"/>
        </w:trPr>
        <w:tc>
          <w:tcPr>
            <w:tcW w:w="1975" w:type="dxa"/>
          </w:tcPr>
          <w:p w14:paraId="14034343" w14:textId="5851394D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SRPK2</w:t>
            </w:r>
          </w:p>
        </w:tc>
        <w:tc>
          <w:tcPr>
            <w:tcW w:w="3870" w:type="dxa"/>
          </w:tcPr>
          <w:p w14:paraId="5C380FF2" w14:textId="4CFF9E93" w:rsidR="00C65C36" w:rsidRPr="00D037C9" w:rsidRDefault="00C65C36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regulates cell cycle process and found to be upregulated in NSCLC tissue</w:t>
            </w:r>
          </w:p>
        </w:tc>
        <w:tc>
          <w:tcPr>
            <w:tcW w:w="2404" w:type="dxa"/>
          </w:tcPr>
          <w:p w14:paraId="6DC89000" w14:textId="090F7C60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aTwvQXV0aG9yPjxZZWFyPjIwMTk8L1llYXI+PFJlY051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aTwvQXV0aG9yPjxZZWFyPjIwMTk8L1llYXI+PFJlY051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Li et al., 201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71C8ABD2" w14:textId="77777777" w:rsidTr="00B74FF2">
        <w:trPr>
          <w:trHeight w:val="326"/>
        </w:trPr>
        <w:tc>
          <w:tcPr>
            <w:tcW w:w="1975" w:type="dxa"/>
          </w:tcPr>
          <w:p w14:paraId="5A87169D" w14:textId="211176DE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KCNQ1DN</w:t>
            </w:r>
          </w:p>
        </w:tc>
        <w:tc>
          <w:tcPr>
            <w:tcW w:w="3870" w:type="dxa"/>
          </w:tcPr>
          <w:p w14:paraId="0B7B798D" w14:textId="3BDFECF9" w:rsidR="00C65C36" w:rsidRPr="00D037C9" w:rsidRDefault="00C65C36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higher expression suppressed xenograft tumors and corresponding c-Myc in renal cell cancer. Has not been studied in association with </w:t>
            </w:r>
            <w:r w:rsidRPr="00D037C9">
              <w:rPr>
                <w:rFonts w:ascii="Arial" w:hAnsi="Arial" w:cs="Arial"/>
                <w:shd w:val="clear" w:color="auto" w:fill="FFFFFF"/>
                <w:lang w:bidi="en-US"/>
              </w:rPr>
              <w:t>LC</w:t>
            </w:r>
          </w:p>
        </w:tc>
        <w:tc>
          <w:tcPr>
            <w:tcW w:w="2404" w:type="dxa"/>
          </w:tcPr>
          <w:p w14:paraId="1AF2DB02" w14:textId="18F8A9A5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ZYW5nPC9BdXRob3I+PFllYXI+MjAxOTwvWWVhcj48UmVj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ZYW5nPC9BdXRob3I+PFllYXI+MjAxOTwvWWVhcj48UmVj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Yang et al., 201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35C5CB37" w14:textId="77777777" w:rsidTr="00B74FF2">
        <w:trPr>
          <w:trHeight w:val="326"/>
        </w:trPr>
        <w:tc>
          <w:tcPr>
            <w:tcW w:w="1975" w:type="dxa"/>
          </w:tcPr>
          <w:p w14:paraId="4BD13C32" w14:textId="2469B3EF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AK7</w:t>
            </w:r>
          </w:p>
        </w:tc>
        <w:tc>
          <w:tcPr>
            <w:tcW w:w="3870" w:type="dxa"/>
          </w:tcPr>
          <w:p w14:paraId="34FF15EB" w14:textId="09DE90E5" w:rsidR="00C65C36" w:rsidRPr="00D037C9" w:rsidRDefault="00C65C36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differential expression of AK7 previously observed in ovarian cancer </w:t>
            </w:r>
          </w:p>
        </w:tc>
        <w:tc>
          <w:tcPr>
            <w:tcW w:w="2404" w:type="dxa"/>
          </w:tcPr>
          <w:p w14:paraId="38F8A459" w14:textId="4E89456E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FuZzwvQXV0aG9yPjxZZWFyPjIwMjE8L1llYXI+PFJl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aaGFuZzwvQXV0aG9yPjxZZWFyPjIwMjE8L1llYXI+PFJl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Zhang et al., 2021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54B55CC4" w14:textId="77777777" w:rsidTr="00B74FF2">
        <w:trPr>
          <w:trHeight w:val="326"/>
        </w:trPr>
        <w:tc>
          <w:tcPr>
            <w:tcW w:w="1975" w:type="dxa"/>
          </w:tcPr>
          <w:p w14:paraId="43464CF1" w14:textId="3280D2C4" w:rsidR="00C65C36" w:rsidRPr="00D037C9" w:rsidRDefault="00C65C36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 xml:space="preserve">ODZ2 </w:t>
            </w:r>
            <w:r w:rsidR="004A30B7"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/</w:t>
            </w: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 xml:space="preserve"> TENM2</w:t>
            </w:r>
          </w:p>
        </w:tc>
        <w:tc>
          <w:tcPr>
            <w:tcW w:w="3870" w:type="dxa"/>
          </w:tcPr>
          <w:p w14:paraId="7B029B67" w14:textId="2D494504" w:rsidR="00C65C36" w:rsidRPr="00D037C9" w:rsidRDefault="004A30B7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correlated with survival in ovarian cancer</w:t>
            </w:r>
          </w:p>
        </w:tc>
        <w:tc>
          <w:tcPr>
            <w:tcW w:w="2404" w:type="dxa"/>
          </w:tcPr>
          <w:p w14:paraId="2E10C72A" w14:textId="1F0CCF24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HcmF1bWFubjwvQXV0aG9yPjxZZWFyPjIwMTc8L1llYXI+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HcmF1bWFubjwvQXV0aG9yPjxZZWFyPjIwMTc8L1llYXI+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Graumann et al., 2017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20645131" w14:textId="77777777" w:rsidTr="00B74FF2">
        <w:trPr>
          <w:trHeight w:val="326"/>
        </w:trPr>
        <w:tc>
          <w:tcPr>
            <w:tcW w:w="1975" w:type="dxa"/>
          </w:tcPr>
          <w:p w14:paraId="0215D4E9" w14:textId="70C30F16" w:rsidR="00C65C36" w:rsidRPr="00D037C9" w:rsidRDefault="009F480F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 xml:space="preserve">DCDC2 </w:t>
            </w:r>
          </w:p>
        </w:tc>
        <w:tc>
          <w:tcPr>
            <w:tcW w:w="3870" w:type="dxa"/>
          </w:tcPr>
          <w:p w14:paraId="1A95AA5D" w14:textId="580C65AC" w:rsidR="00C65C36" w:rsidRPr="00D037C9" w:rsidRDefault="009F480F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promotes cell migration and induces resistance to microtubule targeting medicines</w:t>
            </w:r>
          </w:p>
        </w:tc>
        <w:tc>
          <w:tcPr>
            <w:tcW w:w="2404" w:type="dxa"/>
          </w:tcPr>
          <w:p w14:paraId="7AB582B5" w14:textId="1B1D8936" w:rsidR="00C65C36" w:rsidRPr="00D037C9" w:rsidRDefault="00740C33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b25nb25pPC9BdXRob3I+PFllYXI+MjAxMzwvWWVhcj48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Mb25nb25pPC9BdXRob3I+PFllYXI+MjAxMzwvWWVhcj48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Longoni et al., 2013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596DA1CF" w14:textId="77777777" w:rsidTr="00B74FF2">
        <w:trPr>
          <w:trHeight w:val="326"/>
        </w:trPr>
        <w:tc>
          <w:tcPr>
            <w:tcW w:w="1975" w:type="dxa"/>
          </w:tcPr>
          <w:p w14:paraId="22A984F4" w14:textId="50F1BC13" w:rsidR="00C65C36" w:rsidRPr="00D037C9" w:rsidRDefault="009F480F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USP36</w:t>
            </w:r>
          </w:p>
        </w:tc>
        <w:tc>
          <w:tcPr>
            <w:tcW w:w="3870" w:type="dxa"/>
          </w:tcPr>
          <w:p w14:paraId="5C5E4381" w14:textId="0A0A93C2" w:rsidR="00C65C36" w:rsidRPr="00D037C9" w:rsidRDefault="009F480F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plays a role in promoting cell proliferation and survival by regulating c-Myc levels</w:t>
            </w:r>
          </w:p>
        </w:tc>
        <w:tc>
          <w:tcPr>
            <w:tcW w:w="2404" w:type="dxa"/>
          </w:tcPr>
          <w:p w14:paraId="275094EA" w14:textId="786761EC" w:rsidR="00C65C36" w:rsidRPr="00D037C9" w:rsidRDefault="00F306F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/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&lt;EndNote&gt;&lt;Cite&gt;&lt;Author&gt;Sun&lt;/Author&gt;&lt;Year&gt;2015&lt;/Year&gt;&lt;RecNum&gt;161&lt;/RecNum&gt;&lt;DisplayText&gt;(Sun et al., 2015)&lt;/DisplayText&gt;&lt;record&gt;&lt;rec-number&gt;161&lt;/rec-number&gt;&lt;foreign-keys&gt;&lt;key app="EN" db-id="559s2dazp2pzauefzp85vwvp2szvxwztwer2" timestamp="1630527808"&gt;161&lt;/key&gt;&lt;/foreign-keys&gt;&lt;ref-type name="Journal Article"&gt;17&lt;/ref-type&gt;&lt;contributors&gt;&lt;authors&gt;&lt;author&gt;Sun, Xiao-Xin&lt;/author&gt;&lt;author&gt;He, Xia&lt;/author&gt;&lt;author&gt;Yin, Li&lt;/author&gt;&lt;author&gt;Komada, Masayuki&lt;/author&gt;&lt;author&gt;Sears, Rosalie C.&lt;/author&gt;&lt;author&gt;Dai, Mu-Shui&lt;/author&gt;&lt;/authors&gt;&lt;/contributors&gt;&lt;titles&gt;&lt;title&gt;The nucleolar ubiquitin-specific protease USP36 deubiquitinates and stabilizes c-Myc&lt;/title&gt;&lt;secondary-title&gt;Proceedings of the National Academy of Sciences&lt;/secondary-title&gt;&lt;/titles&gt;&lt;periodical&gt;&lt;full-title&gt;Proceedings of the National Academy of Sciences&lt;/full-title&gt;&lt;/periodical&gt;&lt;pages&gt;3734-3739&lt;/pages&gt;&lt;volume&gt;112&lt;/volume&gt;&lt;number&gt;12&lt;/number&gt;&lt;dates&gt;&lt;year&gt;2015&lt;/year&gt;&lt;/dates&gt;&lt;urls&gt;&lt;related-urls&gt;&lt;url&gt;https://www.pnas.org/content/pnas/112/12/3734.full.pdf&lt;/url&gt;&lt;/related-urls&gt;&lt;/urls&gt;&lt;electronic-resource-num&gt;10.1073/pnas.1411713112&lt;/electronic-resource-num&gt;&lt;/record&gt;&lt;/Cite&gt;&lt;/EndNote&gt;</w:instrTex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Sun et al., 2015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31BCF3AA" w14:textId="77777777" w:rsidTr="00B74FF2">
        <w:trPr>
          <w:trHeight w:val="326"/>
        </w:trPr>
        <w:tc>
          <w:tcPr>
            <w:tcW w:w="1975" w:type="dxa"/>
          </w:tcPr>
          <w:p w14:paraId="6286FAA7" w14:textId="4A9D3D8C" w:rsidR="00C65C36" w:rsidRPr="00D037C9" w:rsidRDefault="009F480F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NFATC2</w:t>
            </w:r>
          </w:p>
        </w:tc>
        <w:tc>
          <w:tcPr>
            <w:tcW w:w="3870" w:type="dxa"/>
          </w:tcPr>
          <w:p w14:paraId="6F4AB62D" w14:textId="4CAAF80E" w:rsidR="00C65C36" w:rsidRPr="00D037C9" w:rsidRDefault="009F480F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Associated with (poor) tumor differentiation in </w:t>
            </w:r>
            <w:r w:rsidRPr="00D037C9">
              <w:rPr>
                <w:rFonts w:ascii="Arial" w:hAnsi="Arial" w:cs="Arial"/>
                <w:shd w:val="clear" w:color="auto" w:fill="FFFFFF"/>
                <w:lang w:bidi="en-US"/>
              </w:rPr>
              <w:t>LC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and correlates with overall survival in </w:t>
            </w:r>
            <w:r w:rsidRPr="00D037C9">
              <w:rPr>
                <w:rFonts w:ascii="Arial" w:hAnsi="Arial" w:cs="Arial"/>
                <w:shd w:val="clear" w:color="auto" w:fill="FFFFFF"/>
                <w:lang w:bidi="en-US"/>
              </w:rPr>
              <w:t>LC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 xml:space="preserve"> patients</w:t>
            </w:r>
          </w:p>
        </w:tc>
        <w:tc>
          <w:tcPr>
            <w:tcW w:w="2404" w:type="dxa"/>
          </w:tcPr>
          <w:p w14:paraId="203BD090" w14:textId="44664F46" w:rsidR="00C65C36" w:rsidRPr="00D037C9" w:rsidRDefault="00F306F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YaWFvPC9BdXRob3I+PFllYXI+MjAxNzwvWWVhcj48UmVj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YaWFvPC9BdXRob3I+PFllYXI+MjAxNzwvWWVhcj48UmVj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Xiao et al., 2017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C65C36" w:rsidRPr="00D037C9" w14:paraId="7512E842" w14:textId="77777777" w:rsidTr="00B74FF2">
        <w:trPr>
          <w:trHeight w:val="326"/>
        </w:trPr>
        <w:tc>
          <w:tcPr>
            <w:tcW w:w="1975" w:type="dxa"/>
          </w:tcPr>
          <w:p w14:paraId="264BB5E1" w14:textId="232D9116" w:rsidR="00C65C36" w:rsidRPr="00D037C9" w:rsidRDefault="009F480F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NOC2L</w:t>
            </w:r>
          </w:p>
        </w:tc>
        <w:tc>
          <w:tcPr>
            <w:tcW w:w="3870" w:type="dxa"/>
          </w:tcPr>
          <w:p w14:paraId="418D4C49" w14:textId="26C6A895" w:rsidR="00C65C36" w:rsidRPr="00D037C9" w:rsidRDefault="009F480F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expression inhibits tumor growth</w:t>
            </w:r>
          </w:p>
        </w:tc>
        <w:tc>
          <w:tcPr>
            <w:tcW w:w="2404" w:type="dxa"/>
          </w:tcPr>
          <w:p w14:paraId="64B4544D" w14:textId="64FB2ED6" w:rsidR="00C65C36" w:rsidRPr="00D037C9" w:rsidRDefault="00F306F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YW5nPC9BdXRob3I+PFllYXI+MjAxOTwvWWVhcj48UmVj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XYW5nPC9BdXRob3I+PFllYXI+MjAxOTwvWWVhcj48UmVj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Wang et al., 201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9F480F" w:rsidRPr="00D037C9" w14:paraId="56A00BD2" w14:textId="77777777" w:rsidTr="00B74FF2">
        <w:trPr>
          <w:trHeight w:val="326"/>
        </w:trPr>
        <w:tc>
          <w:tcPr>
            <w:tcW w:w="1975" w:type="dxa"/>
          </w:tcPr>
          <w:p w14:paraId="1B6F795D" w14:textId="56CC05F0" w:rsidR="009F480F" w:rsidRPr="00D037C9" w:rsidRDefault="009F480F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 xml:space="preserve">PARK2 and 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WNK2</w:t>
            </w:r>
          </w:p>
        </w:tc>
        <w:tc>
          <w:tcPr>
            <w:tcW w:w="3870" w:type="dxa"/>
          </w:tcPr>
          <w:p w14:paraId="1E8F98B6" w14:textId="13027808" w:rsidR="009F480F" w:rsidRPr="00D037C9" w:rsidRDefault="00E45C4C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gene mutations identified in lung tumors and both genes have tumor and/or cell growth suppressing activity</w:t>
            </w:r>
          </w:p>
        </w:tc>
        <w:tc>
          <w:tcPr>
            <w:tcW w:w="2404" w:type="dxa"/>
          </w:tcPr>
          <w:p w14:paraId="05E2533D" w14:textId="535FF75C" w:rsidR="009F480F" w:rsidRPr="00D037C9" w:rsidRDefault="00F306F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YaW9uZzwvQXV0aG9yPjxZZWFyPjIwMTU8L1llYXI+PFJl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YaW9uZzwvQXV0aG9yPjxZZWFyPjIwMTU8L1llYXI+PFJl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Jun et al., 2009;Xiong et al., 2015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  <w:tr w:rsidR="009F480F" w:rsidRPr="00D037C9" w14:paraId="590DDE7A" w14:textId="77777777" w:rsidTr="00B74FF2">
        <w:trPr>
          <w:trHeight w:val="326"/>
        </w:trPr>
        <w:tc>
          <w:tcPr>
            <w:tcW w:w="1975" w:type="dxa"/>
          </w:tcPr>
          <w:p w14:paraId="3F62265F" w14:textId="2DC0A849" w:rsidR="009F480F" w:rsidRPr="00D037C9" w:rsidRDefault="00E45C4C" w:rsidP="00D037C9">
            <w:pPr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i/>
                <w:iCs/>
                <w:shd w:val="clear" w:color="auto" w:fill="FFFFFF"/>
                <w:lang w:bidi="en-US"/>
              </w:rPr>
              <w:t>GNAL</w:t>
            </w:r>
          </w:p>
        </w:tc>
        <w:tc>
          <w:tcPr>
            <w:tcW w:w="3870" w:type="dxa"/>
          </w:tcPr>
          <w:p w14:paraId="3366E673" w14:textId="3D467F16" w:rsidR="009F480F" w:rsidRPr="00D037C9" w:rsidRDefault="00E45C4C" w:rsidP="00D037C9">
            <w:pPr>
              <w:rPr>
                <w:rFonts w:ascii="Arial" w:hAnsi="Arial" w:cs="Arial"/>
                <w:bCs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t>has tumorigenesis properties</w:t>
            </w:r>
          </w:p>
        </w:tc>
        <w:tc>
          <w:tcPr>
            <w:tcW w:w="2404" w:type="dxa"/>
          </w:tcPr>
          <w:p w14:paraId="0DA39EC0" w14:textId="6A904EB1" w:rsidR="009F480F" w:rsidRPr="00D037C9" w:rsidRDefault="00F306FF" w:rsidP="00D037C9">
            <w:pPr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</w:pP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ZaTwvQXV0aG9yPjxZZWFyPjIwMDk8L1llYXI+PFJlY051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begin">
                <w:fldData xml:space="preserve">PEVuZE5vdGU+PENpdGU+PEF1dGhvcj5ZaTwvQXV0aG9yPjxZZWFyPjIwMDk8L1llYXI+PFJlY051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</w:fldData>
              </w:fldCha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instrText xml:space="preserve"> ADDIN EN.CITE.DATA </w:instrText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="00D037C9"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separate"/>
            </w:r>
            <w:r w:rsidR="00D037C9" w:rsidRPr="00D037C9">
              <w:rPr>
                <w:rFonts w:ascii="Arial" w:hAnsi="Arial" w:cs="Arial"/>
                <w:bCs/>
                <w:noProof/>
                <w:shd w:val="clear" w:color="auto" w:fill="FFFFFF"/>
                <w:lang w:bidi="en-US"/>
              </w:rPr>
              <w:t>(Yi et al., 2009)</w:t>
            </w:r>
            <w:r w:rsidRPr="00D037C9">
              <w:rPr>
                <w:rFonts w:ascii="Arial" w:hAnsi="Arial" w:cs="Arial"/>
                <w:bCs/>
                <w:shd w:val="clear" w:color="auto" w:fill="FFFFFF"/>
                <w:lang w:bidi="en-US"/>
              </w:rPr>
              <w:fldChar w:fldCharType="end"/>
            </w:r>
          </w:p>
        </w:tc>
      </w:tr>
    </w:tbl>
    <w:p w14:paraId="52133D18" w14:textId="77777777" w:rsidR="0009320F" w:rsidRPr="00D037C9" w:rsidRDefault="0009320F" w:rsidP="00D037C9">
      <w:pPr>
        <w:rPr>
          <w:rFonts w:ascii="Arial" w:hAnsi="Arial" w:cs="Arial"/>
        </w:rPr>
      </w:pPr>
    </w:p>
    <w:p w14:paraId="09C107E6" w14:textId="397E7675" w:rsidR="0009320F" w:rsidRDefault="00D037C9" w:rsidP="00480351">
      <w:pPr>
        <w:jc w:val="both"/>
        <w:rPr>
          <w:rFonts w:ascii="Arial" w:hAnsi="Arial" w:cs="Arial"/>
          <w:b/>
          <w:bCs/>
        </w:rPr>
      </w:pPr>
      <w:r w:rsidRPr="004375F9">
        <w:rPr>
          <w:rFonts w:ascii="Arial" w:hAnsi="Arial" w:cs="Arial"/>
          <w:b/>
          <w:bCs/>
        </w:rPr>
        <w:t>References:</w:t>
      </w:r>
    </w:p>
    <w:p w14:paraId="43932C56" w14:textId="77777777" w:rsidR="00480351" w:rsidRPr="004375F9" w:rsidRDefault="00480351" w:rsidP="00480351">
      <w:pPr>
        <w:jc w:val="both"/>
        <w:rPr>
          <w:rFonts w:ascii="Arial" w:hAnsi="Arial" w:cs="Arial"/>
          <w:b/>
          <w:bCs/>
        </w:rPr>
      </w:pPr>
    </w:p>
    <w:p w14:paraId="55F19C24" w14:textId="77777777" w:rsidR="00D037C9" w:rsidRPr="00D037C9" w:rsidRDefault="0009320F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fldChar w:fldCharType="begin"/>
      </w:r>
      <w:r w:rsidRPr="00D037C9">
        <w:rPr>
          <w:rFonts w:ascii="Arial" w:hAnsi="Arial" w:cs="Arial"/>
        </w:rPr>
        <w:instrText xml:space="preserve"> ADDIN EN.REFLIST </w:instrText>
      </w:r>
      <w:r w:rsidRPr="00D037C9">
        <w:rPr>
          <w:rFonts w:ascii="Arial" w:hAnsi="Arial" w:cs="Arial"/>
        </w:rPr>
        <w:fldChar w:fldCharType="separate"/>
      </w:r>
      <w:r w:rsidR="00D037C9" w:rsidRPr="00D037C9">
        <w:rPr>
          <w:rFonts w:ascii="Arial" w:hAnsi="Arial" w:cs="Arial"/>
        </w:rPr>
        <w:t xml:space="preserve">Acun, T., and Senses, K.M. (2020). Downregulation of DNAJC10 (ERDJ5) is associated with poor survival in breast cancer. </w:t>
      </w:r>
      <w:r w:rsidR="00D037C9" w:rsidRPr="00D037C9">
        <w:rPr>
          <w:rFonts w:ascii="Arial" w:hAnsi="Arial" w:cs="Arial"/>
          <w:i/>
        </w:rPr>
        <w:t>Breast Cancer</w:t>
      </w:r>
      <w:r w:rsidR="00D037C9" w:rsidRPr="00D037C9">
        <w:rPr>
          <w:rFonts w:ascii="Arial" w:hAnsi="Arial" w:cs="Arial"/>
        </w:rPr>
        <w:t xml:space="preserve"> 27</w:t>
      </w:r>
      <w:r w:rsidR="00D037C9" w:rsidRPr="00D037C9">
        <w:rPr>
          <w:rFonts w:ascii="Arial" w:hAnsi="Arial" w:cs="Arial"/>
          <w:b/>
        </w:rPr>
        <w:t>,</w:t>
      </w:r>
      <w:r w:rsidR="00D037C9" w:rsidRPr="00D037C9">
        <w:rPr>
          <w:rFonts w:ascii="Arial" w:hAnsi="Arial" w:cs="Arial"/>
        </w:rPr>
        <w:t xml:space="preserve"> 483-489.</w:t>
      </w:r>
    </w:p>
    <w:p w14:paraId="2EEABE59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Cai, M., Liang, X., Sun, X., Chen, H., Dong, Y., Wu, L., Gu, S., and Han, S. (2019). Nuclear Receptor Coactivator 2 Promotes Human Breast Cancer Cell Growth by Positively Regulating the MAPK/ERK Pathway. </w:t>
      </w:r>
      <w:r w:rsidRPr="00D037C9">
        <w:rPr>
          <w:rFonts w:ascii="Arial" w:hAnsi="Arial" w:cs="Arial"/>
          <w:i/>
        </w:rPr>
        <w:t>Front Oncol</w:t>
      </w:r>
      <w:r w:rsidRPr="00D037C9">
        <w:rPr>
          <w:rFonts w:ascii="Arial" w:hAnsi="Arial" w:cs="Arial"/>
        </w:rPr>
        <w:t xml:space="preserve"> 9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164.</w:t>
      </w:r>
    </w:p>
    <w:p w14:paraId="2B702421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lastRenderedPageBreak/>
        <w:t xml:space="preserve">Gao, Y., Wang, G., Zhang, C., Lin, M., Liu, X., Zeng, Y., and Liu, J. (2016). Long non-coding RNA linc-cdh4-2 inhibits the migration and invasion of HCC cells by targeting R-cadherin pathway. </w:t>
      </w:r>
      <w:r w:rsidRPr="00D037C9">
        <w:rPr>
          <w:rFonts w:ascii="Arial" w:hAnsi="Arial" w:cs="Arial"/>
          <w:i/>
        </w:rPr>
        <w:t>Biochem Biophys Res Commun</w:t>
      </w:r>
      <w:r w:rsidRPr="00D037C9">
        <w:rPr>
          <w:rFonts w:ascii="Arial" w:hAnsi="Arial" w:cs="Arial"/>
        </w:rPr>
        <w:t xml:space="preserve"> 480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348-354.</w:t>
      </w:r>
    </w:p>
    <w:p w14:paraId="01C6E6DD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Graumann, R., Di Capua, G.A., Oyarzun, J.E., Vasquez, M.A., Liao, C., Branes, J.A., Roa, I., Casanello, P., Corvalan, A.H., Owen, G.I., Delgado, I., Zangemeister-Wittke, U., and Ziegler, A. (2017). Expression of teneurins is associated with tumor differentiation and patient survival in ovarian cancer. </w:t>
      </w:r>
      <w:r w:rsidRPr="00D037C9">
        <w:rPr>
          <w:rFonts w:ascii="Arial" w:hAnsi="Arial" w:cs="Arial"/>
          <w:i/>
        </w:rPr>
        <w:t>PLoS One</w:t>
      </w:r>
      <w:r w:rsidRPr="00D037C9">
        <w:rPr>
          <w:rFonts w:ascii="Arial" w:hAnsi="Arial" w:cs="Arial"/>
        </w:rPr>
        <w:t xml:space="preserve"> 12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e0177244.</w:t>
      </w:r>
    </w:p>
    <w:p w14:paraId="686D48AA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Huh, H.D., Kim, D.H., Jeong, H.-S., and Park, H.W. (2019). Regulation of TEAD Transcription Factors in Cancer Biology. </w:t>
      </w:r>
      <w:r w:rsidRPr="00D037C9">
        <w:rPr>
          <w:rFonts w:ascii="Arial" w:hAnsi="Arial" w:cs="Arial"/>
          <w:i/>
        </w:rPr>
        <w:t>Cells</w:t>
      </w:r>
      <w:r w:rsidRPr="00D037C9">
        <w:rPr>
          <w:rFonts w:ascii="Arial" w:hAnsi="Arial" w:cs="Arial"/>
        </w:rPr>
        <w:t xml:space="preserve"> 8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600.</w:t>
      </w:r>
    </w:p>
    <w:p w14:paraId="476767A5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Jun, P., Hong, C., Lal, A., Wong, J.M., Mcdermott, M.W., Bollen, A.W., Plass, C., Held, W.A., Smiraglia, D.J., and Costello, J.F. (2009). Epigenetic silencing of the kinase tumor suppressor WNK2 is tumor-type and tumor-grade specific. </w:t>
      </w:r>
      <w:r w:rsidRPr="00D037C9">
        <w:rPr>
          <w:rFonts w:ascii="Arial" w:hAnsi="Arial" w:cs="Arial"/>
          <w:i/>
        </w:rPr>
        <w:t>Neuro Oncol</w:t>
      </w:r>
      <w:r w:rsidRPr="00D037C9">
        <w:rPr>
          <w:rFonts w:ascii="Arial" w:hAnsi="Arial" w:cs="Arial"/>
        </w:rPr>
        <w:t xml:space="preserve"> 11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414-422.</w:t>
      </w:r>
    </w:p>
    <w:p w14:paraId="4E8751AD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Kristiansen, G., Yu, Y., Schlüns, K., Sers, C., Dietel, M., and Petersen, I. (2003). Expression of the cell adhesion molecule CD146/MCAM in non-small cell lung cancer. </w:t>
      </w:r>
      <w:r w:rsidRPr="00D037C9">
        <w:rPr>
          <w:rFonts w:ascii="Arial" w:hAnsi="Arial" w:cs="Arial"/>
          <w:i/>
        </w:rPr>
        <w:t>Anal Cell Pathol</w:t>
      </w:r>
      <w:r w:rsidRPr="00D037C9">
        <w:rPr>
          <w:rFonts w:ascii="Arial" w:hAnsi="Arial" w:cs="Arial"/>
        </w:rPr>
        <w:t xml:space="preserve"> 25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77-81.</w:t>
      </w:r>
    </w:p>
    <w:p w14:paraId="34BD2A6F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Li, X., Yang, S., Zhang, M., Xie, S., and Xie, Z. (2019). Downregulation of SRPK2 promotes cell cycle arrest though E2F1 in non-small cell lung cancer. </w:t>
      </w:r>
      <w:r w:rsidRPr="00D037C9">
        <w:rPr>
          <w:rFonts w:ascii="Arial" w:hAnsi="Arial" w:cs="Arial"/>
          <w:i/>
        </w:rPr>
        <w:t>Eur J Histochem</w:t>
      </w:r>
      <w:r w:rsidRPr="00D037C9">
        <w:rPr>
          <w:rFonts w:ascii="Arial" w:hAnsi="Arial" w:cs="Arial"/>
        </w:rPr>
        <w:t xml:space="preserve"> 63.</w:t>
      </w:r>
    </w:p>
    <w:p w14:paraId="0C12E297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Liu, J., Wang, Y., Birnbaum, M.J., and Stoffers, D.A. (2010). Three-amino-acid-loop-extension homeodomain factor Meis3 regulates cell survival via PDK1. </w:t>
      </w:r>
      <w:r w:rsidRPr="00D037C9">
        <w:rPr>
          <w:rFonts w:ascii="Arial" w:hAnsi="Arial" w:cs="Arial"/>
          <w:i/>
        </w:rPr>
        <w:t>Proc Natl Acad Sci U S A</w:t>
      </w:r>
      <w:r w:rsidRPr="00D037C9">
        <w:rPr>
          <w:rFonts w:ascii="Arial" w:hAnsi="Arial" w:cs="Arial"/>
        </w:rPr>
        <w:t xml:space="preserve"> 107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20494-20499.</w:t>
      </w:r>
    </w:p>
    <w:p w14:paraId="51C40953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Longoni, N., Kunderfranco, P., Pellini, S., Albino, D., Mello-Grand, M., Pinton, S., D'ambrosio, G., Sarti, M., Sessa, F., Chiorino, G., Catapano, C.V., and Carbone, G.M. (2013). Aberrant expression of the neuronal-specific protein DCDC2 promotes malignant phenotypes and is associated with prostate cancer progression. </w:t>
      </w:r>
      <w:r w:rsidRPr="00D037C9">
        <w:rPr>
          <w:rFonts w:ascii="Arial" w:hAnsi="Arial" w:cs="Arial"/>
          <w:i/>
        </w:rPr>
        <w:t>Oncogene</w:t>
      </w:r>
      <w:r w:rsidRPr="00D037C9">
        <w:rPr>
          <w:rFonts w:ascii="Arial" w:hAnsi="Arial" w:cs="Arial"/>
        </w:rPr>
        <w:t xml:space="preserve"> 32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2315-2324, 2324 e2311-2314.</w:t>
      </w:r>
    </w:p>
    <w:p w14:paraId="025330C6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Martin, K.R., Celano, S.L., Solitro, A.R., Gunaydin, H., Scott, M., O'hagan, R.C., Shumway, S.D., Fuller, P., and Mackeigan, J.P. (2018). A Potent and Selective ULK1 Inhibitor Suppresses Autophagy and Sensitizes Cancer Cells to Nutrient Stress. </w:t>
      </w:r>
      <w:r w:rsidRPr="00D037C9">
        <w:rPr>
          <w:rFonts w:ascii="Arial" w:hAnsi="Arial" w:cs="Arial"/>
          <w:i/>
        </w:rPr>
        <w:t>iScience</w:t>
      </w:r>
      <w:r w:rsidRPr="00D037C9">
        <w:rPr>
          <w:rFonts w:ascii="Arial" w:hAnsi="Arial" w:cs="Arial"/>
        </w:rPr>
        <w:t xml:space="preserve"> 8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74-84.</w:t>
      </w:r>
    </w:p>
    <w:p w14:paraId="1E7045BE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Ruess, D.A., Heynen, G.J., Ciecielski, K.J., Ai, J., Berninger, A., Kabacaoglu, D., Gorgulu, K., Dantes, Z., Wormann, S.M., Diakopoulos, K.N., Karpathaki, A.F., Kowalska, M., Kaya-Aksoy, E., Song, L., Van Der Laan, E.a.Z., Lopez-Alberca, M.P., Nazare, M., Reichert, M., Saur, D., Erkan, M.M., Hopt, U.T., Sainz, B., Jr., Birchmeier, W., Schmid, R.M., Lesina, M., and Algul, H. (2018). Mutant KRAS-driven cancers depend on PTPN11/SHP2 phosphatase. </w:t>
      </w:r>
      <w:r w:rsidRPr="00D037C9">
        <w:rPr>
          <w:rFonts w:ascii="Arial" w:hAnsi="Arial" w:cs="Arial"/>
          <w:i/>
        </w:rPr>
        <w:t>Nat Med</w:t>
      </w:r>
      <w:r w:rsidRPr="00D037C9">
        <w:rPr>
          <w:rFonts w:ascii="Arial" w:hAnsi="Arial" w:cs="Arial"/>
        </w:rPr>
        <w:t xml:space="preserve"> 24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954-960.</w:t>
      </w:r>
    </w:p>
    <w:p w14:paraId="77B4A106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Sánchez-Solana, B., Nueda, M.L., Ruvira, M.D., Ruiz-Hidalgo, M.J., Monsalve, E.M., Rivero, S., García-Ramírez, J.J., Díaz-Guerra, M.J.M., Baladrón, V., and Laborda, J. (2011). The EGF-like proteins DLK1 and DLK2 function as inhibitory non-canonical ligands of NOTCH1 receptor that modulate each other's activities. </w:t>
      </w:r>
      <w:r w:rsidRPr="00D037C9">
        <w:rPr>
          <w:rFonts w:ascii="Arial" w:hAnsi="Arial" w:cs="Arial"/>
          <w:i/>
        </w:rPr>
        <w:t>Biochimica et Biophysica Acta (BBA) - Molecular Cell Research</w:t>
      </w:r>
      <w:r w:rsidRPr="00D037C9">
        <w:rPr>
          <w:rFonts w:ascii="Arial" w:hAnsi="Arial" w:cs="Arial"/>
        </w:rPr>
        <w:t xml:space="preserve"> 1813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1153-1164.</w:t>
      </w:r>
    </w:p>
    <w:p w14:paraId="533AD665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Sun, X.-X., He, X., Yin, L., Komada, M., Sears, R.C., and Dai, M.-S. (2015). The nucleolar ubiquitin-specific protease USP36 deubiquitinates and stabilizes c-Myc. </w:t>
      </w:r>
      <w:r w:rsidRPr="00D037C9">
        <w:rPr>
          <w:rFonts w:ascii="Arial" w:hAnsi="Arial" w:cs="Arial"/>
          <w:i/>
        </w:rPr>
        <w:t>Proceedings of the National Academy of Sciences</w:t>
      </w:r>
      <w:r w:rsidRPr="00D037C9">
        <w:rPr>
          <w:rFonts w:ascii="Arial" w:hAnsi="Arial" w:cs="Arial"/>
        </w:rPr>
        <w:t xml:space="preserve"> 112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3734-3739.</w:t>
      </w:r>
    </w:p>
    <w:p w14:paraId="1FA76E49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lastRenderedPageBreak/>
        <w:t xml:space="preserve">Townson, S.M., Dobrzycka, K.M., Lee, A.V., Air, M., Deng, W., Kang, K., Jiang, S., Kioka, N., Michaelis, K., and Oesterreich, S. (2003). SAFB2, a new scaffold attachment factor homolog and estrogen receptor corepressor. </w:t>
      </w:r>
      <w:r w:rsidRPr="00D037C9">
        <w:rPr>
          <w:rFonts w:ascii="Arial" w:hAnsi="Arial" w:cs="Arial"/>
          <w:i/>
        </w:rPr>
        <w:t>J Biol Chem</w:t>
      </w:r>
      <w:r w:rsidRPr="00D037C9">
        <w:rPr>
          <w:rFonts w:ascii="Arial" w:hAnsi="Arial" w:cs="Arial"/>
        </w:rPr>
        <w:t xml:space="preserve"> 278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20059-20068.</w:t>
      </w:r>
    </w:p>
    <w:p w14:paraId="3652B342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Wang, G., Liu, G., Wang, X., Sethi, S., Ali-Fehmi, R., Abrams, J., Zheng, Z., Zhang, K., Ethier, S., and Yang, Z.Q. (2012). ERLIN2 promotes breast cancer cell survival by modulating endoplasmic reticulum stress pathways. </w:t>
      </w:r>
      <w:r w:rsidRPr="00D037C9">
        <w:rPr>
          <w:rFonts w:ascii="Arial" w:hAnsi="Arial" w:cs="Arial"/>
          <w:i/>
        </w:rPr>
        <w:t>BMC Cancer</w:t>
      </w:r>
      <w:r w:rsidRPr="00D037C9">
        <w:rPr>
          <w:rFonts w:ascii="Arial" w:hAnsi="Arial" w:cs="Arial"/>
        </w:rPr>
        <w:t xml:space="preserve"> 12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225.</w:t>
      </w:r>
    </w:p>
    <w:p w14:paraId="115F3376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Wang, Q., Ding, J., Nan, G., Lyu, Y., and Ni, G. (2019). LncRNA NOC2L-4.1 functions as a tumor oncogene in cervical cancer progression by regulating the miR-630/YAP1 pathway. </w:t>
      </w:r>
      <w:r w:rsidRPr="00D037C9">
        <w:rPr>
          <w:rFonts w:ascii="Arial" w:hAnsi="Arial" w:cs="Arial"/>
          <w:i/>
        </w:rPr>
        <w:t>J Cell Biochem</w:t>
      </w:r>
      <w:r w:rsidRPr="00D037C9">
        <w:rPr>
          <w:rFonts w:ascii="Arial" w:hAnsi="Arial" w:cs="Arial"/>
        </w:rPr>
        <w:t xml:space="preserve"> 120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16913-16920.</w:t>
      </w:r>
    </w:p>
    <w:p w14:paraId="625C7E69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Wei, C.C., Nie, F.Q., Jiang, L.L., Chen, Q.N., Chen, Z.Y., Chen, X., Pan, X., Liu, Z.L., Lu, B.B., and Wang, Z.X. (2017). The pseudogene DUXAP10 promotes an aggressive phenotype through binding with LSD1 and repressing LATS2 and RRAD in non small cell lung cancer. </w:t>
      </w:r>
      <w:r w:rsidRPr="00D037C9">
        <w:rPr>
          <w:rFonts w:ascii="Arial" w:hAnsi="Arial" w:cs="Arial"/>
          <w:i/>
        </w:rPr>
        <w:t>Oncotarget</w:t>
      </w:r>
      <w:r w:rsidRPr="00D037C9">
        <w:rPr>
          <w:rFonts w:ascii="Arial" w:hAnsi="Arial" w:cs="Arial"/>
        </w:rPr>
        <w:t xml:space="preserve"> 8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5233-5246.</w:t>
      </w:r>
    </w:p>
    <w:p w14:paraId="3B6B40C9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Xiao, Z.J., Liu, J., Wang, S.Q., Zhu, Y., Gao, X.Y., Tin, V.P., Qin, J., Wang, J.W., and Wong, M.P. (2017). NFATc2 enhances tumor-initiating phenotypes through the NFATc2/SOX2/ALDH axis in lung adenocarcinoma. </w:t>
      </w:r>
      <w:r w:rsidRPr="00D037C9">
        <w:rPr>
          <w:rFonts w:ascii="Arial" w:hAnsi="Arial" w:cs="Arial"/>
          <w:i/>
        </w:rPr>
        <w:t>Elife</w:t>
      </w:r>
      <w:r w:rsidRPr="00D037C9">
        <w:rPr>
          <w:rFonts w:ascii="Arial" w:hAnsi="Arial" w:cs="Arial"/>
        </w:rPr>
        <w:t xml:space="preserve"> 6.</w:t>
      </w:r>
    </w:p>
    <w:p w14:paraId="171BC9BE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Xiong, D., Wang, Y., Kupert, E., Simpson, C., Pinney, S.M., Gaba, C.R., Mandal, D., Schwartz, A.G., Yang, P., De Andrade, M., Pikielny, C., Byun, J., Li, Y., Stambolian, D., Spitz, M.R., Liu, Y., Amos, C.I., Bailey-Wilson, J.E., Anderson, M., and You, M. (2015). A recurrent mutation in PARK2 is associated with familial lung cancer. </w:t>
      </w:r>
      <w:r w:rsidRPr="00D037C9">
        <w:rPr>
          <w:rFonts w:ascii="Arial" w:hAnsi="Arial" w:cs="Arial"/>
          <w:i/>
        </w:rPr>
        <w:t>Am J Hum Genet</w:t>
      </w:r>
      <w:r w:rsidRPr="00D037C9">
        <w:rPr>
          <w:rFonts w:ascii="Arial" w:hAnsi="Arial" w:cs="Arial"/>
        </w:rPr>
        <w:t xml:space="preserve"> 96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301-308.</w:t>
      </w:r>
    </w:p>
    <w:p w14:paraId="34E182B8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Yang, F., Wu, Q., Zhang, L., Xie, W., Sun, X., Zhang, Y., Wang, L., Dai, Q., Yu, H., Chen, Q., Sheng, H., Qiu, J., He, X., Miao, H., He, F., and Zhang, K. (2019). The long noncoding RNA KCNQ1DN suppresses the survival of renal cell carcinoma cells through downregulating c-Myc. </w:t>
      </w:r>
      <w:r w:rsidRPr="00D037C9">
        <w:rPr>
          <w:rFonts w:ascii="Arial" w:hAnsi="Arial" w:cs="Arial"/>
          <w:i/>
        </w:rPr>
        <w:t>J Cancer</w:t>
      </w:r>
      <w:r w:rsidRPr="00D037C9">
        <w:rPr>
          <w:rFonts w:ascii="Arial" w:hAnsi="Arial" w:cs="Arial"/>
        </w:rPr>
        <w:t xml:space="preserve"> 10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4662-4670.</w:t>
      </w:r>
    </w:p>
    <w:p w14:paraId="00605BDD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Yi, C.H., Zheng, T., Leaderer, D., Hoffman, A., and Zhu, Y. (2009). Cancer-related transcriptional targets of the circadian gene NPAS2 identified by genome-wide ChIP-on-chip analysis. </w:t>
      </w:r>
      <w:r w:rsidRPr="00D037C9">
        <w:rPr>
          <w:rFonts w:ascii="Arial" w:hAnsi="Arial" w:cs="Arial"/>
          <w:i/>
        </w:rPr>
        <w:t>Cancer Lett</w:t>
      </w:r>
      <w:r w:rsidRPr="00D037C9">
        <w:rPr>
          <w:rFonts w:ascii="Arial" w:hAnsi="Arial" w:cs="Arial"/>
        </w:rPr>
        <w:t xml:space="preserve"> 284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149-156.</w:t>
      </w:r>
    </w:p>
    <w:p w14:paraId="146D5F2B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Yu, M., Chen, Y., Li, X., Yang, R., Zhang, L., Huangfu, L., Zheng, N., Zhao, X., Lv, L., Hong, Y., Liang, H., and Shan, H. (2018). YAP1 contributes to NSCLC invasion and migration by promoting Slug transcription via the transcription co-factor TEAD. </w:t>
      </w:r>
      <w:r w:rsidRPr="00D037C9">
        <w:rPr>
          <w:rFonts w:ascii="Arial" w:hAnsi="Arial" w:cs="Arial"/>
          <w:i/>
        </w:rPr>
        <w:t>Cell Death &amp; Disease</w:t>
      </w:r>
      <w:r w:rsidRPr="00D037C9">
        <w:rPr>
          <w:rFonts w:ascii="Arial" w:hAnsi="Arial" w:cs="Arial"/>
        </w:rPr>
        <w:t xml:space="preserve"> 9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464.</w:t>
      </w:r>
    </w:p>
    <w:p w14:paraId="082C6DBF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Zhang, B., Zhang, Z., Li, L., Qin, Y.R., Liu, H., Jiang, C., Zeng, T.T., Li, M.Q., Xie, D., Li, Y., Guan, X.Y., and Zhu, Y.H. (2018). TSPAN15 interacts with BTRC to promote oesophageal squamous cell carcinoma metastasis via activating NF-kappaB signaling. </w:t>
      </w:r>
      <w:r w:rsidRPr="00D037C9">
        <w:rPr>
          <w:rFonts w:ascii="Arial" w:hAnsi="Arial" w:cs="Arial"/>
          <w:i/>
        </w:rPr>
        <w:t>Nat Commun</w:t>
      </w:r>
      <w:r w:rsidRPr="00D037C9">
        <w:rPr>
          <w:rFonts w:ascii="Arial" w:hAnsi="Arial" w:cs="Arial"/>
        </w:rPr>
        <w:t xml:space="preserve"> 9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1423.</w:t>
      </w:r>
    </w:p>
    <w:p w14:paraId="43A7AE93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Zhang, X.Y., Zhou, L.L., Jiao, Y., Li, Y.Q., Guan, Y.N., Zhao, Y.C., and Zheng, L.W. (2021). Adenylate kinase 7 is a prognostic indicator of overall survival in ovarian cancer. </w:t>
      </w:r>
      <w:r w:rsidRPr="00D037C9">
        <w:rPr>
          <w:rFonts w:ascii="Arial" w:hAnsi="Arial" w:cs="Arial"/>
          <w:i/>
        </w:rPr>
        <w:t>Medicine (Baltimore)</w:t>
      </w:r>
      <w:r w:rsidRPr="00D037C9">
        <w:rPr>
          <w:rFonts w:ascii="Arial" w:hAnsi="Arial" w:cs="Arial"/>
        </w:rPr>
        <w:t xml:space="preserve"> 100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e24134.</w:t>
      </w:r>
    </w:p>
    <w:p w14:paraId="7575EE72" w14:textId="77777777" w:rsidR="00D037C9" w:rsidRPr="00D037C9" w:rsidRDefault="00D037C9" w:rsidP="0048035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t xml:space="preserve">Zhou, L., Bai, Y., Li, Y., Liu, X., Tan, T., Meng, S., He, W., Wu, X., and Dong, Z. (2016). Overexpression of MCPH1 inhibits uncontrolled cell growth by promoting cell apoptosis and arresting the cell cycle in S and G2/M phase in lung cancer cells. </w:t>
      </w:r>
      <w:r w:rsidRPr="00D037C9">
        <w:rPr>
          <w:rFonts w:ascii="Arial" w:hAnsi="Arial" w:cs="Arial"/>
          <w:i/>
        </w:rPr>
        <w:t>Oncol Lett</w:t>
      </w:r>
      <w:r w:rsidRPr="00D037C9">
        <w:rPr>
          <w:rFonts w:ascii="Arial" w:hAnsi="Arial" w:cs="Arial"/>
        </w:rPr>
        <w:t xml:space="preserve"> 11</w:t>
      </w:r>
      <w:r w:rsidRPr="00D037C9">
        <w:rPr>
          <w:rFonts w:ascii="Arial" w:hAnsi="Arial" w:cs="Arial"/>
          <w:b/>
        </w:rPr>
        <w:t>,</w:t>
      </w:r>
      <w:r w:rsidRPr="00D037C9">
        <w:rPr>
          <w:rFonts w:ascii="Arial" w:hAnsi="Arial" w:cs="Arial"/>
        </w:rPr>
        <w:t xml:space="preserve"> 365-372.</w:t>
      </w:r>
    </w:p>
    <w:p w14:paraId="79E20450" w14:textId="7786C658" w:rsidR="00B74FF2" w:rsidRPr="00D037C9" w:rsidRDefault="0009320F" w:rsidP="00480351">
      <w:pPr>
        <w:jc w:val="both"/>
        <w:rPr>
          <w:rFonts w:ascii="Arial" w:hAnsi="Arial" w:cs="Arial"/>
        </w:rPr>
      </w:pPr>
      <w:r w:rsidRPr="00D037C9">
        <w:rPr>
          <w:rFonts w:ascii="Arial" w:hAnsi="Arial" w:cs="Arial"/>
        </w:rPr>
        <w:fldChar w:fldCharType="end"/>
      </w:r>
    </w:p>
    <w:sectPr w:rsidR="00B74FF2" w:rsidRPr="00D03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evdt55veer3eaxe9xx0w30225xtpetexf&quot;&gt;1&lt;record-ids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B74FF2"/>
    <w:rsid w:val="00014ACB"/>
    <w:rsid w:val="0009320F"/>
    <w:rsid w:val="0018053D"/>
    <w:rsid w:val="00295E7A"/>
    <w:rsid w:val="00296105"/>
    <w:rsid w:val="00366B74"/>
    <w:rsid w:val="004375F9"/>
    <w:rsid w:val="004672A9"/>
    <w:rsid w:val="00480351"/>
    <w:rsid w:val="004936AA"/>
    <w:rsid w:val="004A30B7"/>
    <w:rsid w:val="004C1A70"/>
    <w:rsid w:val="00607A7E"/>
    <w:rsid w:val="006C3AD1"/>
    <w:rsid w:val="00701246"/>
    <w:rsid w:val="00740C33"/>
    <w:rsid w:val="008170CA"/>
    <w:rsid w:val="008A1F33"/>
    <w:rsid w:val="008B6A37"/>
    <w:rsid w:val="00981010"/>
    <w:rsid w:val="009B37BF"/>
    <w:rsid w:val="009F480F"/>
    <w:rsid w:val="00B74FF2"/>
    <w:rsid w:val="00BD6561"/>
    <w:rsid w:val="00C65C36"/>
    <w:rsid w:val="00D037C9"/>
    <w:rsid w:val="00D95AD2"/>
    <w:rsid w:val="00E23E3B"/>
    <w:rsid w:val="00E45C4C"/>
    <w:rsid w:val="00ED4786"/>
    <w:rsid w:val="00EF3499"/>
    <w:rsid w:val="00F306FF"/>
    <w:rsid w:val="00F623EA"/>
    <w:rsid w:val="00F6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22D0"/>
  <w15:chartTrackingRefBased/>
  <w15:docId w15:val="{B20C092E-8396-B14A-BE30-272C415B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320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2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320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20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2305</Words>
  <Characters>1314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o-Singh, Ray</dc:creator>
  <cp:keywords/>
  <dc:description/>
  <cp:lastModifiedBy>Vishweswaraiah, Sangeetha</cp:lastModifiedBy>
  <cp:revision>57</cp:revision>
  <dcterms:created xsi:type="dcterms:W3CDTF">2021-09-11T21:33:00Z</dcterms:created>
  <dcterms:modified xsi:type="dcterms:W3CDTF">2022-02-07T21:05:00Z</dcterms:modified>
</cp:coreProperties>
</file>